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EA4" w:rsidRPr="00AD472B" w:rsidRDefault="00867EA4" w:rsidP="005E5EAE">
      <w:pPr>
        <w:widowControl w:val="0"/>
        <w:rPr>
          <w:sz w:val="24"/>
          <w:szCs w:val="24"/>
        </w:rPr>
      </w:pPr>
      <w:r w:rsidRPr="00AD472B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1A328D" w:rsidRDefault="001A328D" w:rsidP="00CE01D2">
      <w:pPr>
        <w:spacing w:after="200" w:line="48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CE01D2" w:rsidRPr="00AD472B" w:rsidRDefault="00984ECF" w:rsidP="00603659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="00AD472B" w:rsidRPr="00AD472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603659" w:rsidRPr="00AD472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E01D2">
        <w:rPr>
          <w:rFonts w:ascii="Times New Roman" w:eastAsia="Times New Roman" w:hAnsi="Times New Roman" w:cs="Times New Roman"/>
          <w:sz w:val="24"/>
          <w:szCs w:val="24"/>
        </w:rPr>
        <w:t xml:space="preserve">Total number 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 xml:space="preserve">of anemia and malignancy-related deaths among older adults (≥65 years) in the United States from 1999 to 2020, stratified by </w:t>
      </w:r>
      <w:r w:rsidR="00CE01D2" w:rsidRPr="00CE01D2">
        <w:rPr>
          <w:rFonts w:ascii="Times New Roman" w:eastAsia="Times New Roman" w:hAnsi="Times New Roman" w:cs="Times New Roman"/>
          <w:bCs/>
          <w:sz w:val="24"/>
          <w:szCs w:val="24"/>
        </w:rPr>
        <w:t>Place of Death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 xml:space="preserve"> (including medical facilities, decedent’s home, hospice facilities, and nursing homes).</w:t>
      </w:r>
    </w:p>
    <w:tbl>
      <w:tblPr>
        <w:tblStyle w:val="a0"/>
        <w:tblW w:w="10108" w:type="dxa"/>
        <w:tblInd w:w="-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00"/>
        <w:gridCol w:w="1350"/>
        <w:gridCol w:w="2250"/>
        <w:gridCol w:w="1129"/>
        <w:gridCol w:w="1356"/>
        <w:gridCol w:w="1667"/>
        <w:gridCol w:w="1356"/>
      </w:tblGrid>
      <w:tr w:rsidR="00776679" w:rsidRPr="0077667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Y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ear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M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edical facility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N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ursing home or long term care facility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Hospice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H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ome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P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 xml:space="preserve">lace of death </w:t>
            </w:r>
            <w:proofErr w:type="spellStart"/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Ot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her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64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88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56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33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56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73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48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53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4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97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53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16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7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346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583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26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0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369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60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99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1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3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63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68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20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71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63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65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36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25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0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39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18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66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74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67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18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196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1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22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7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5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35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39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27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58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77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01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14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22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8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038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418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41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3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959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611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52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53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049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60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0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54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6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68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08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72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671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39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02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87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23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150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46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117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831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258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35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32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497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457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28</w:t>
            </w:r>
          </w:p>
        </w:tc>
      </w:tr>
      <w:tr w:rsidR="001A328D" w:rsidRPr="00603659" w:rsidTr="00984ECF">
        <w:trPr>
          <w:trHeight w:val="316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41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242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465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662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664</w:t>
            </w:r>
          </w:p>
        </w:tc>
      </w:tr>
      <w:tr w:rsidR="001A328D" w:rsidRPr="00603659" w:rsidTr="00984ECF">
        <w:trPr>
          <w:trHeight w:val="301"/>
        </w:trPr>
        <w:tc>
          <w:tcPr>
            <w:tcW w:w="100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007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67375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1539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7370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1A328D" w:rsidRPr="0060365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603659">
              <w:rPr>
                <w:rFonts w:ascii="Times New Roman" w:eastAsia="Aptos Narrow" w:hAnsi="Times New Roman" w:cs="Times New Roman"/>
                <w:sz w:val="20"/>
                <w:szCs w:val="20"/>
              </w:rPr>
              <w:t>10245</w:t>
            </w:r>
          </w:p>
        </w:tc>
      </w:tr>
    </w:tbl>
    <w:p w:rsidR="00603659" w:rsidRDefault="00603659" w:rsidP="00603659">
      <w:pPr>
        <w:spacing w:after="200" w:line="480" w:lineRule="auto"/>
        <w:rPr>
          <w:rFonts w:ascii="Times New Roman" w:eastAsia="Times New Roman" w:hAnsi="Times New Roman" w:cs="Times New Roman"/>
          <w:color w:val="4F81BD"/>
          <w:sz w:val="20"/>
          <w:szCs w:val="20"/>
        </w:rPr>
      </w:pPr>
    </w:p>
    <w:p w:rsidR="00603659" w:rsidRPr="00603659" w:rsidRDefault="00603659" w:rsidP="00603659">
      <w:pPr>
        <w:spacing w:after="200" w:line="480" w:lineRule="auto"/>
        <w:rPr>
          <w:rFonts w:ascii="Times New Roman" w:eastAsia="Times New Roman" w:hAnsi="Times New Roman" w:cs="Times New Roman"/>
          <w:color w:val="4F81BD"/>
          <w:sz w:val="20"/>
          <w:szCs w:val="20"/>
        </w:rPr>
      </w:pPr>
    </w:p>
    <w:p w:rsidR="00CE01D2" w:rsidRDefault="004873C0" w:rsidP="00603659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 2</w:t>
      </w:r>
      <w:r w:rsidR="00603659" w:rsidRPr="00776679">
        <w:rPr>
          <w:rFonts w:ascii="Times New Roman" w:eastAsia="Times New Roman" w:hAnsi="Times New Roman" w:cs="Times New Roman"/>
          <w:b/>
          <w:sz w:val="24"/>
          <w:szCs w:val="24"/>
        </w:rPr>
        <w:t>;</w:t>
      </w:r>
      <w:r w:rsidR="007766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>Age-adjusted mortality rates (AAMRs) per 100,000 population for concurrent anemia and malignancy among adults aged ≥65 years</w:t>
      </w:r>
      <w:r w:rsidR="00CE01D2">
        <w:rPr>
          <w:rFonts w:ascii="Times New Roman" w:eastAsia="Times New Roman" w:hAnsi="Times New Roman" w:cs="Times New Roman"/>
          <w:sz w:val="24"/>
          <w:szCs w:val="24"/>
        </w:rPr>
        <w:t xml:space="preserve"> in the United States from 1999 to 2020, stratified by S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>tate, with corresponding 95% confidence intervals to support geographic distribution maps.</w:t>
      </w:r>
    </w:p>
    <w:p w:rsidR="00CE01D2" w:rsidRPr="00776679" w:rsidRDefault="00CE01D2" w:rsidP="00603659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911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80"/>
        <w:gridCol w:w="5238"/>
      </w:tblGrid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State</w:t>
            </w:r>
            <w:r w:rsidR="00C06A51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AA</w:t>
            </w:r>
            <w:r w:rsidR="00C06A51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M</w:t>
            </w:r>
            <w:r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R (95% CI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14.33 (13.43–15.2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15.55 (15.00–16.10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16.18 (15.47–16.88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16.26 (15.20–17.33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19.38 (18.80–19.96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0.40 (20.08–20.72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0.56 (19.40–21.72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0.71 (20.35–21.08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2.53 (20.91–24.1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2.58 (21.95–23.22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2.60 (21.17–24.02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3.01 (22.37–23.6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3.35 (22.56–24.1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3.63 (22.77–24.50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4.34 (23.62–25.06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08 (24.37–25.79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18 (24.62–25.7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rkansas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19 (24.17–26.21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70 (23.16–28.2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93 (25.02–26.8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45 (24.99–27.90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54 (24.64–28.4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81 (25.74–27.89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99 (25.88–28.10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22 (26.30–28.1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84 (27.30–28.37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24 (27.26–29.23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20 (28.55–29.8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95 (29.16–30.74)</w:t>
            </w:r>
          </w:p>
        </w:tc>
      </w:tr>
      <w:tr w:rsidR="001A328D" w:rsidRPr="00603659" w:rsidTr="00CE01D2">
        <w:trPr>
          <w:trHeight w:val="557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16 (29.13–31.20)</w:t>
            </w:r>
          </w:p>
        </w:tc>
      </w:tr>
      <w:tr w:rsidR="001A328D" w:rsidRPr="00603659" w:rsidTr="00776679">
        <w:trPr>
          <w:trHeight w:val="773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18 (28.49–31.87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55 (29.91–33.19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2.07 (31.08–33.06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2.65 (31.83–33.47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3.02 (32.05–33.99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3.68 (32.85–34.50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3.75 (33.38–34.11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4.74 (31.11–38.37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5.23 (34.69–35.77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6.48 (34.93–38.03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6.52 (35.58–37.4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7.52 (37.02–38.02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7.83 (37.11–38.56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8.08 (35.41–40.7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8.29 (37.66–38.92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outh Dakot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8.72 (36.42–41.03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9.03 (37.02–41.04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9.18 (38.21–40.1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9.42 (37.90–40.94)</w:t>
            </w:r>
          </w:p>
        </w:tc>
      </w:tr>
      <w:tr w:rsidR="001A328D" w:rsidRPr="00603659" w:rsidTr="00776679">
        <w:trPr>
          <w:trHeight w:val="773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9.76 (36.66–42.85)</w:t>
            </w:r>
          </w:p>
        </w:tc>
      </w:tr>
      <w:tr w:rsidR="001A328D" w:rsidRPr="00603659" w:rsidTr="00776679">
        <w:trPr>
          <w:trHeight w:val="396"/>
        </w:trPr>
        <w:tc>
          <w:tcPr>
            <w:tcW w:w="388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North Dakota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46.49 (43.73–49.25)</w:t>
            </w:r>
          </w:p>
        </w:tc>
      </w:tr>
    </w:tbl>
    <w:p w:rsidR="00603659" w:rsidRDefault="00603659" w:rsidP="00603659">
      <w:pPr>
        <w:spacing w:after="20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CE01D2" w:rsidRPr="00CE01D2" w:rsidRDefault="004873C0" w:rsidP="00603659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1D2">
        <w:rPr>
          <w:rFonts w:ascii="Times New Roman" w:eastAsia="Times New Roman" w:hAnsi="Times New Roman" w:cs="Times New Roman"/>
          <w:b/>
          <w:sz w:val="24"/>
          <w:szCs w:val="24"/>
        </w:rPr>
        <w:t>Supplemental Table 3</w:t>
      </w:r>
      <w:r w:rsidR="00603659" w:rsidRPr="00CE01D2">
        <w:rPr>
          <w:rFonts w:ascii="Times New Roman" w:eastAsia="Times New Roman" w:hAnsi="Times New Roman" w:cs="Times New Roman"/>
          <w:b/>
          <w:sz w:val="24"/>
          <w:szCs w:val="24"/>
        </w:rPr>
        <w:t xml:space="preserve">; 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>Age-adjusted mortality rates (AAMRs) per 100,000 population for concurrent anemia and malignancy among adults aged ≥65 years in the United States fr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>om 1999 to 2020, stratified by Census region</w:t>
      </w:r>
      <w:r w:rsidR="00CE01D2" w:rsidRPr="00CE01D2">
        <w:rPr>
          <w:rFonts w:ascii="Times New Roman" w:eastAsia="Times New Roman" w:hAnsi="Times New Roman" w:cs="Times New Roman"/>
          <w:sz w:val="24"/>
          <w:szCs w:val="24"/>
        </w:rPr>
        <w:t xml:space="preserve">, with corresponding 95% confidence intervals </w:t>
      </w:r>
      <w:r w:rsidR="00CE01D2" w:rsidRPr="00CE01D2">
        <w:rPr>
          <w:rFonts w:ascii="Times New Roman" w:hAnsi="Times New Roman" w:cs="Times New Roman"/>
          <w:sz w:val="24"/>
          <w:szCs w:val="24"/>
        </w:rPr>
        <w:t xml:space="preserve">to </w:t>
      </w:r>
      <w:bookmarkStart w:id="0" w:name="_GoBack"/>
      <w:bookmarkEnd w:id="0"/>
      <w:r w:rsidR="00CE01D2" w:rsidRPr="00CE01D2">
        <w:rPr>
          <w:rFonts w:ascii="Times New Roman" w:hAnsi="Times New Roman" w:cs="Times New Roman"/>
          <w:sz w:val="24"/>
          <w:szCs w:val="24"/>
        </w:rPr>
        <w:t>illustrate regional disparities.</w:t>
      </w:r>
    </w:p>
    <w:tbl>
      <w:tblPr>
        <w:tblStyle w:val="a5"/>
        <w:tblW w:w="8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14"/>
        <w:gridCol w:w="1418"/>
        <w:gridCol w:w="4960"/>
      </w:tblGrid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Census region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Y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ear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984ECF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>AAMR</w:t>
            </w:r>
            <w:r w:rsidR="00867EA4" w:rsidRPr="00776679">
              <w:rPr>
                <w:rFonts w:ascii="Times New Roman" w:eastAsia="Aptos Narrow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2.63 (31.33–33.9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69 (30.41–32.9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13 (29.87–32.39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65 (30.38–32.9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68 (28.46–30.90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33 (29.10–31.5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40 (28.19–30.6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33 (27.15–29.5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05 (26.88–29.2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24 (28.05–30.4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78 (25.65–27.9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86 (28.67–31.0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90 (26.75–29.0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35 (28.19–30.5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12 (27.00–29.2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lastRenderedPageBreak/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53 (26.43–28.6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45 (25.37–27.5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12 (25.06–27.1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78 (24.73–26.8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40 (25.35–27.4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4.73 (23.73–25.7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32 (27.26–29.3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46 (28.22–28.7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4.60 (33.34–35.8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3.63 (32.39–34.8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4.33 (33.08–35.5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3.18 (31.96–34.40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4.47 (33.23–35.7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2.38 (31.18–33.5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2.19 (31.00–33.3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65 (30.48–32.8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02 (29.87–32.1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55 (30.40–32.7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73 (28.61–30.8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89 (28.77–31.00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89 (27.80–29.9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67 (27.60–29.7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28 (27.22–29.3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08 (26.05–28.10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90 (26.87–28.9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71 (26.69–28.7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68 (27.65–29.7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82 (27.81–29.8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22 (29.19–31.2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lastRenderedPageBreak/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2.58 (31.52–33.6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64 (30.40–30.8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95 (27.99–29.9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63 (27.68–29.5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27 (27.33–29.2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54 (27.60–29.4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00 (27.08–28.9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60 (26.68–28.5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17 (26.27–28.0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32 (27.42–29.2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50 (26.62–28.39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97 (26.10–27.8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21 (25.37–27.0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38 (26.52–28.2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65 (25.82–27.4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93 (26.11–27.7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49 (26.68–28.3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56 (25.77–27.3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12 (24.37–25.8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5.64 (24.89–26.39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92 (26.16–27.6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06 (27.30–28.8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76 (28.00–29.5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73 (30.94–32.5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64 (27.46–27.8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10 (29.76–32.4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05 (28.75–31.3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70 (27.45–29.9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49 (28.23–30.7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lastRenderedPageBreak/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55 (27.32–29.7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17 (27.94–30.40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59 (26.40–28.7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05 (27.85–30.25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73 (26.57–28.89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70 (27.53–29.8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12 (27.96–30.28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1.07 (29.89–32.2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78 (27.66–29.90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9.01 (27.90–30.11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43 (26.37–28.49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10 (27.04–29.16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83 (25.81–27.8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6.43 (25.44–27.42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22 (27.21–29.23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39 (26.42–28.37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7.96 (26.99–28.94)</w:t>
            </w:r>
          </w:p>
        </w:tc>
      </w:tr>
      <w:tr w:rsidR="00776679" w:rsidRPr="00776679" w:rsidTr="00776679">
        <w:trPr>
          <w:trHeight w:val="20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30.60 (29.60–31.60)</w:t>
            </w:r>
          </w:p>
        </w:tc>
      </w:tr>
      <w:tr w:rsidR="00776679" w:rsidRPr="00776679" w:rsidTr="00776679">
        <w:trPr>
          <w:trHeight w:val="197"/>
        </w:trPr>
        <w:tc>
          <w:tcPr>
            <w:tcW w:w="2514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960" w:type="dxa"/>
            <w:shd w:val="clear" w:color="auto" w:fill="auto"/>
            <w:vAlign w:val="bottom"/>
          </w:tcPr>
          <w:p w:rsidR="001A328D" w:rsidRPr="00776679" w:rsidRDefault="00867EA4" w:rsidP="00603659">
            <w:pPr>
              <w:spacing w:line="480" w:lineRule="auto"/>
              <w:jc w:val="center"/>
              <w:rPr>
                <w:rFonts w:ascii="Times New Roman" w:eastAsia="Aptos Narrow" w:hAnsi="Times New Roman" w:cs="Times New Roman"/>
                <w:sz w:val="20"/>
                <w:szCs w:val="20"/>
              </w:rPr>
            </w:pPr>
            <w:r w:rsidRPr="00776679">
              <w:rPr>
                <w:rFonts w:ascii="Times New Roman" w:eastAsia="Aptos Narrow" w:hAnsi="Times New Roman" w:cs="Times New Roman"/>
                <w:sz w:val="20"/>
                <w:szCs w:val="20"/>
              </w:rPr>
              <w:t>28.62 (28.38–28.85)</w:t>
            </w:r>
          </w:p>
        </w:tc>
      </w:tr>
    </w:tbl>
    <w:p w:rsidR="00BA45E4" w:rsidRPr="00603659" w:rsidRDefault="00BA45E4" w:rsidP="00603659">
      <w:pPr>
        <w:spacing w:after="200" w:line="480" w:lineRule="auto"/>
        <w:jc w:val="center"/>
        <w:rPr>
          <w:rFonts w:ascii="Times New Roman" w:eastAsia="Times New Roman" w:hAnsi="Times New Roman" w:cs="Times New Roman"/>
          <w:color w:val="4472C4"/>
          <w:sz w:val="20"/>
          <w:szCs w:val="20"/>
        </w:rPr>
      </w:pPr>
    </w:p>
    <w:sectPr w:rsidR="00BA45E4" w:rsidRPr="0060365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2E535B"/>
    <w:multiLevelType w:val="hybridMultilevel"/>
    <w:tmpl w:val="CF4E7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28D"/>
    <w:rsid w:val="001A328D"/>
    <w:rsid w:val="004873C0"/>
    <w:rsid w:val="005E5EAE"/>
    <w:rsid w:val="00603659"/>
    <w:rsid w:val="00776679"/>
    <w:rsid w:val="00867EA4"/>
    <w:rsid w:val="00907CDF"/>
    <w:rsid w:val="00984ECF"/>
    <w:rsid w:val="00AD472B"/>
    <w:rsid w:val="00B53201"/>
    <w:rsid w:val="00BA45E4"/>
    <w:rsid w:val="00C06A51"/>
    <w:rsid w:val="00CE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DB65274-A449-4A5B-83EF-71F55CC9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67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E5EA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E5EAE"/>
    <w:pPr>
      <w:spacing w:after="20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0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account</cp:lastModifiedBy>
  <cp:revision>4</cp:revision>
  <dcterms:created xsi:type="dcterms:W3CDTF">2025-08-19T22:42:00Z</dcterms:created>
  <dcterms:modified xsi:type="dcterms:W3CDTF">2025-12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359b7-e259-4344-ba90-f233be1ea45a</vt:lpwstr>
  </property>
</Properties>
</file>